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AE114" w14:textId="18F66D3F" w:rsidR="00975A9C" w:rsidRPr="00975A9C" w:rsidRDefault="00975A9C" w:rsidP="00975A9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75A9C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975A9C">
        <w:rPr>
          <w:rFonts w:ascii="Times New Roman" w:hAnsi="Times New Roman" w:cs="Times New Roman"/>
          <w:sz w:val="24"/>
          <w:szCs w:val="24"/>
        </w:rPr>
        <w:t xml:space="preserve"> The predicted </w:t>
      </w:r>
      <w:r w:rsidR="008E6DC9" w:rsidRPr="008E6DC9">
        <w:rPr>
          <w:rFonts w:ascii="Times New Roman" w:hAnsi="Times New Roman" w:cs="Times New Roman" w:hint="eastAsia"/>
          <w:sz w:val="24"/>
          <w:szCs w:val="24"/>
        </w:rPr>
        <w:t>membrane lipoproteins</w:t>
      </w:r>
      <w:r w:rsidRPr="00975A9C">
        <w:rPr>
          <w:rFonts w:ascii="Times New Roman" w:hAnsi="Times New Roman" w:cs="Times New Roman"/>
          <w:sz w:val="24"/>
          <w:szCs w:val="24"/>
        </w:rPr>
        <w:t xml:space="preserve"> of </w:t>
      </w:r>
      <w:r w:rsidRPr="00975A9C">
        <w:rPr>
          <w:rFonts w:ascii="Times New Roman" w:hAnsi="Times New Roman" w:cs="Times New Roman"/>
          <w:i/>
          <w:iCs/>
          <w:sz w:val="24"/>
          <w:szCs w:val="24"/>
        </w:rPr>
        <w:t>Mycoplasma bovis</w:t>
      </w:r>
    </w:p>
    <w:tbl>
      <w:tblPr>
        <w:tblW w:w="1063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276"/>
        <w:gridCol w:w="1134"/>
        <w:gridCol w:w="1134"/>
        <w:gridCol w:w="1134"/>
        <w:gridCol w:w="1418"/>
        <w:gridCol w:w="2267"/>
      </w:tblGrid>
      <w:tr w:rsidR="00975A9C" w:rsidRPr="003D396E" w14:paraId="2DDF61F4" w14:textId="77777777" w:rsidTr="00975A9C">
        <w:trPr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5B98214" w14:textId="6E38B872" w:rsidR="003D396E" w:rsidRPr="00975A9C" w:rsidRDefault="003D396E" w:rsidP="00975A9C">
            <w:pPr>
              <w:spacing w:beforeLines="50" w:before="156" w:afterLines="50" w:after="156" w:line="480" w:lineRule="auto"/>
              <w:jc w:val="center"/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B8E987" w14:textId="368EF77F" w:rsidR="003D396E" w:rsidRPr="003D396E" w:rsidRDefault="003D396E" w:rsidP="00975A9C">
            <w:pPr>
              <w:spacing w:beforeLines="50" w:before="156" w:afterLines="50" w:after="156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RF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E3E1F8" w14:textId="6A008F43" w:rsidR="003D396E" w:rsidRPr="003D396E" w:rsidRDefault="00B872D5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MW</w:t>
            </w:r>
            <w:r w:rsidRPr="00975A9C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（</w:t>
            </w:r>
            <w:r w:rsidRPr="00975A9C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kDa</w:t>
            </w:r>
            <w:r w:rsidRPr="00975A9C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60BF96" w14:textId="7A42C119" w:rsidR="003D396E" w:rsidRPr="003D396E" w:rsidRDefault="003D396E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ecP Sco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A2A4D4" w14:textId="77777777" w:rsidR="003D396E" w:rsidRPr="003D396E" w:rsidRDefault="003D396E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B Cell Epitop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9A097F" w14:textId="77777777" w:rsidR="003D396E" w:rsidRPr="003D396E" w:rsidRDefault="003D396E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 Cell Epitop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6B149F" w14:textId="6DF6C91A" w:rsidR="003D396E" w:rsidRPr="003D396E" w:rsidRDefault="00A74860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SignalP-TM Score</w:t>
            </w:r>
          </w:p>
        </w:tc>
        <w:tc>
          <w:tcPr>
            <w:tcW w:w="22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02D62D" w14:textId="77777777" w:rsidR="003D396E" w:rsidRPr="003D396E" w:rsidRDefault="003D396E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</w:tr>
      <w:tr w:rsidR="00701E67" w:rsidRPr="003D396E" w14:paraId="00ADECB0" w14:textId="77777777" w:rsidTr="00B7261E">
        <w:trPr>
          <w:trHeight w:val="731"/>
          <w:jc w:val="center"/>
        </w:trPr>
        <w:tc>
          <w:tcPr>
            <w:tcW w:w="1134" w:type="dxa"/>
            <w:tcBorders>
              <w:top w:val="single" w:sz="6" w:space="0" w:color="auto"/>
            </w:tcBorders>
          </w:tcPr>
          <w:p w14:paraId="593CE06A" w14:textId="4C4BD1C4" w:rsidR="00701E67" w:rsidRPr="00975A9C" w:rsidRDefault="00701E67" w:rsidP="00B7261E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BD8CCD" w14:textId="58C002EB" w:rsidR="00701E67" w:rsidRPr="003D396E" w:rsidRDefault="00701E67" w:rsidP="00B7261E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Mbov_0393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CF9966" w14:textId="3FD17442" w:rsidR="00701E67" w:rsidRPr="003D396E" w:rsidRDefault="00701E67" w:rsidP="00B7261E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9.3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3C9A87" w14:textId="77777777" w:rsidR="00701E67" w:rsidRPr="003D396E" w:rsidRDefault="00701E67" w:rsidP="00B7261E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00D08F" w14:textId="77777777" w:rsidR="00701E67" w:rsidRPr="003D396E" w:rsidRDefault="00701E67" w:rsidP="00B7261E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4DDB88" w14:textId="77777777" w:rsidR="00701E67" w:rsidRPr="003D396E" w:rsidRDefault="00701E67" w:rsidP="00B7261E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EBEB97" w14:textId="56EB93A5" w:rsidR="00701E67" w:rsidRPr="003D396E" w:rsidRDefault="00701E67" w:rsidP="00B7261E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2267" w:type="dxa"/>
            <w:tcBorders>
              <w:top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B9CB02" w14:textId="77777777" w:rsidR="00701E67" w:rsidRPr="003D396E" w:rsidRDefault="00701E67" w:rsidP="00B7261E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</w:tr>
      <w:tr w:rsidR="00701E67" w:rsidRPr="003D396E" w14:paraId="7136EDB6" w14:textId="77777777" w:rsidTr="00975A9C">
        <w:trPr>
          <w:jc w:val="center"/>
        </w:trPr>
        <w:tc>
          <w:tcPr>
            <w:tcW w:w="1134" w:type="dxa"/>
          </w:tcPr>
          <w:p w14:paraId="5BB80754" w14:textId="13BB2B37" w:rsidR="00701E67" w:rsidRPr="00975A9C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5DD110" w14:textId="0F7A23B1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Mbov_0274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2A2456" w14:textId="02955F0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6.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C0CE32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B33952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AABAA9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C79DE3" w14:textId="268BF683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2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010C06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</w:tr>
      <w:tr w:rsidR="00701E67" w:rsidRPr="003D396E" w14:paraId="2D1E2CCA" w14:textId="77777777" w:rsidTr="00975A9C">
        <w:trPr>
          <w:jc w:val="center"/>
        </w:trPr>
        <w:tc>
          <w:tcPr>
            <w:tcW w:w="1134" w:type="dxa"/>
          </w:tcPr>
          <w:p w14:paraId="56470535" w14:textId="0E759CBF" w:rsidR="00701E67" w:rsidRPr="00975A9C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4A4D69" w14:textId="3DFE0D0A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Mbov_0538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889D5F" w14:textId="0AD58E0E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0A1263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7047BE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7D0D88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7CD526" w14:textId="627CC3B3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22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09FC3B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TIGRFAMs-TIGR04313</w:t>
            </w:r>
          </w:p>
        </w:tc>
      </w:tr>
      <w:tr w:rsidR="00701E67" w:rsidRPr="003D396E" w14:paraId="71AEE492" w14:textId="77777777" w:rsidTr="00975A9C">
        <w:trPr>
          <w:jc w:val="center"/>
        </w:trPr>
        <w:tc>
          <w:tcPr>
            <w:tcW w:w="1134" w:type="dxa"/>
          </w:tcPr>
          <w:p w14:paraId="72DD2C3A" w14:textId="510B14F7" w:rsidR="00701E67" w:rsidRPr="00975A9C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A9148D" w14:textId="7D9FB484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Mbov_0119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8656E3" w14:textId="05ED146F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5.4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C0316F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35498A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530148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65124F" w14:textId="676C8823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22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7C0A96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Cysteine proteinases</w:t>
            </w:r>
          </w:p>
        </w:tc>
      </w:tr>
      <w:tr w:rsidR="00701E67" w:rsidRPr="003D396E" w14:paraId="344E1B30" w14:textId="77777777" w:rsidTr="00975A9C">
        <w:trPr>
          <w:jc w:val="center"/>
        </w:trPr>
        <w:tc>
          <w:tcPr>
            <w:tcW w:w="1134" w:type="dxa"/>
          </w:tcPr>
          <w:p w14:paraId="77342A3E" w14:textId="31302FCF" w:rsidR="00701E67" w:rsidRPr="00975A9C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83B996" w14:textId="29F6AC13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Mbov_0289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7395C6" w14:textId="2E202DB1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0.6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457E15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02CB77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4453EC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544759" w14:textId="49AF85F3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22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41E72B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tpA</w:t>
            </w:r>
          </w:p>
        </w:tc>
      </w:tr>
      <w:tr w:rsidR="00701E67" w:rsidRPr="003D396E" w14:paraId="42AAAA02" w14:textId="77777777" w:rsidTr="00975A9C">
        <w:trPr>
          <w:jc w:val="center"/>
        </w:trPr>
        <w:tc>
          <w:tcPr>
            <w:tcW w:w="1134" w:type="dxa"/>
          </w:tcPr>
          <w:p w14:paraId="3190B4C4" w14:textId="20A6D724" w:rsidR="00701E67" w:rsidRPr="00975A9C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75CD9D" w14:textId="27458875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Mbov_0585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5DDD52" w14:textId="7F22C964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9.7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007219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2604B7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8FE64D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8301B3" w14:textId="6DB28FF2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22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E4EED2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</w:tr>
      <w:tr w:rsidR="00701E67" w:rsidRPr="003D396E" w14:paraId="44E69E9A" w14:textId="77777777" w:rsidTr="00975A9C">
        <w:trPr>
          <w:jc w:val="center"/>
        </w:trPr>
        <w:tc>
          <w:tcPr>
            <w:tcW w:w="1134" w:type="dxa"/>
          </w:tcPr>
          <w:p w14:paraId="46574375" w14:textId="3B9849BC" w:rsidR="00701E67" w:rsidRPr="00975A9C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48DFA7" w14:textId="177388E4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Mbov_0659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B8C3BE" w14:textId="2EC23422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3.8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39FABB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54C64F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48672B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AAA560" w14:textId="76491A7E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/>
                <w:sz w:val="24"/>
                <w:szCs w:val="24"/>
              </w:rPr>
              <w:t>0.609</w:t>
            </w:r>
          </w:p>
        </w:tc>
        <w:tc>
          <w:tcPr>
            <w:tcW w:w="22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973C08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AIL-SPECIFIC </w:t>
            </w:r>
            <w:r w:rsidRPr="003D39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OTEINASES</w:t>
            </w:r>
          </w:p>
        </w:tc>
      </w:tr>
      <w:tr w:rsidR="00701E67" w:rsidRPr="003D396E" w14:paraId="299601F5" w14:textId="77777777" w:rsidTr="00975A9C">
        <w:trPr>
          <w:jc w:val="center"/>
        </w:trPr>
        <w:tc>
          <w:tcPr>
            <w:tcW w:w="1134" w:type="dxa"/>
          </w:tcPr>
          <w:p w14:paraId="1B009E46" w14:textId="5C5179FA" w:rsidR="00701E67" w:rsidRPr="00975A9C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5F4D6A" w14:textId="1CC3B4ED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Mbov_0084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29CE27" w14:textId="776A97FE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7.2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D65E33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E88E8F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B20175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EEA293" w14:textId="6D8A3D0C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/>
                <w:sz w:val="24"/>
                <w:szCs w:val="24"/>
              </w:rPr>
              <w:t>0.622</w:t>
            </w:r>
          </w:p>
        </w:tc>
        <w:tc>
          <w:tcPr>
            <w:tcW w:w="22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DF964D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</w:tr>
      <w:tr w:rsidR="00701E67" w:rsidRPr="003D396E" w14:paraId="283FBCB0" w14:textId="77777777" w:rsidTr="00975A9C">
        <w:trPr>
          <w:jc w:val="center"/>
        </w:trPr>
        <w:tc>
          <w:tcPr>
            <w:tcW w:w="1134" w:type="dxa"/>
          </w:tcPr>
          <w:p w14:paraId="6FBE1E5A" w14:textId="3CC14D01" w:rsidR="00701E67" w:rsidRPr="00975A9C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D5E2C0" w14:textId="01C4A36C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Mbov_0536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68DC47" w14:textId="583A7E8C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5.1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D78BCD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1B02A1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409514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A4221E" w14:textId="6B54D723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22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BDAA6C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Aromatic Binding Domain</w:t>
            </w:r>
          </w:p>
        </w:tc>
      </w:tr>
      <w:tr w:rsidR="00701E67" w:rsidRPr="003D396E" w14:paraId="32702A31" w14:textId="77777777" w:rsidTr="00975A9C">
        <w:trPr>
          <w:jc w:val="center"/>
        </w:trPr>
        <w:tc>
          <w:tcPr>
            <w:tcW w:w="1134" w:type="dxa"/>
          </w:tcPr>
          <w:p w14:paraId="5CE9D712" w14:textId="370D8CDA" w:rsidR="00701E67" w:rsidRPr="00975A9C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368268" w14:textId="6B9F64C5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Mbov_0592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359AC9" w14:textId="0B6DA081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.3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7FE40A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5C375C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C4BB90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5C2F72" w14:textId="30CE5B91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22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9501BB" w14:textId="77777777" w:rsidR="00701E67" w:rsidRPr="003D396E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</w:tr>
      <w:tr w:rsidR="00701E67" w:rsidRPr="003D396E" w14:paraId="22A42935" w14:textId="77777777" w:rsidTr="00975A9C">
        <w:trPr>
          <w:jc w:val="center"/>
        </w:trPr>
        <w:tc>
          <w:tcPr>
            <w:tcW w:w="1134" w:type="dxa"/>
            <w:tcBorders>
              <w:bottom w:val="nil"/>
            </w:tcBorders>
          </w:tcPr>
          <w:p w14:paraId="404DF55B" w14:textId="68579ED4" w:rsidR="00701E67" w:rsidRPr="00975A9C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D71612" w14:textId="1FC58D8B" w:rsidR="00701E67" w:rsidRPr="00975A9C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bov_0477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7671CE" w14:textId="239B0A74" w:rsidR="00701E67" w:rsidRPr="00975A9C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2.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F8A754" w14:textId="15C8A772" w:rsidR="00701E67" w:rsidRPr="00975A9C" w:rsidRDefault="007E1F7A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2</w:t>
            </w: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3823E6" w14:textId="21308A39" w:rsidR="00701E67" w:rsidRPr="00975A9C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C5F4FE" w14:textId="5E337742" w:rsidR="00701E67" w:rsidRPr="00975A9C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545DDB" w14:textId="7B6CAF01" w:rsidR="00701E67" w:rsidRPr="00975A9C" w:rsidRDefault="007E1F7A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83</w:t>
            </w:r>
          </w:p>
        </w:tc>
        <w:tc>
          <w:tcPr>
            <w:tcW w:w="2267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A1937F" w14:textId="72987458" w:rsidR="00701E67" w:rsidRPr="00975A9C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</w:tr>
      <w:tr w:rsidR="00701E67" w:rsidRPr="003D396E" w14:paraId="65D79700" w14:textId="77777777" w:rsidTr="00975A9C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39AB6273" w14:textId="1E0AB4E3" w:rsidR="00701E67" w:rsidRPr="00975A9C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812DA0" w14:textId="6DC11DED" w:rsidR="00701E67" w:rsidRPr="00975A9C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bov_03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C00374" w14:textId="6F016EB1" w:rsidR="00701E67" w:rsidRPr="00975A9C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51590C" w14:textId="6AD64A69" w:rsidR="00701E67" w:rsidRPr="00975A9C" w:rsidRDefault="00936520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D20E62" w14:textId="5599F3AD" w:rsidR="00701E67" w:rsidRPr="00975A9C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7E842B" w14:textId="66D3747E" w:rsidR="00701E67" w:rsidRPr="00975A9C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A132CC" w14:textId="10B9D373" w:rsidR="00701E67" w:rsidRPr="00975A9C" w:rsidRDefault="00936520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</w:t>
            </w: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226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269965" w14:textId="6391CD1E" w:rsidR="00701E67" w:rsidRPr="00975A9C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</w:tr>
      <w:tr w:rsidR="00701E67" w:rsidRPr="003D396E" w14:paraId="7101C15B" w14:textId="77777777" w:rsidTr="00975A9C">
        <w:trPr>
          <w:jc w:val="center"/>
        </w:trPr>
        <w:tc>
          <w:tcPr>
            <w:tcW w:w="1134" w:type="dxa"/>
            <w:tcBorders>
              <w:top w:val="nil"/>
            </w:tcBorders>
          </w:tcPr>
          <w:p w14:paraId="586D99D4" w14:textId="38AF23E6" w:rsidR="00701E67" w:rsidRPr="00975A9C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661073" w14:textId="7195C855" w:rsidR="00701E67" w:rsidRPr="00975A9C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bov_057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91F9DA" w14:textId="2E0EFCD7" w:rsidR="00701E67" w:rsidRPr="00975A9C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5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2ACD3A" w14:textId="2E92E636" w:rsidR="00701E67" w:rsidRPr="00975A9C" w:rsidRDefault="00936520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3</w:t>
            </w: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100A47" w14:textId="0BF5B8EC" w:rsidR="00701E67" w:rsidRPr="00975A9C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672854" w14:textId="30816930" w:rsidR="00701E67" w:rsidRPr="00975A9C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82CC85" w14:textId="1AD8C50E" w:rsidR="00701E67" w:rsidRPr="00975A9C" w:rsidRDefault="00936520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32</w:t>
            </w:r>
          </w:p>
        </w:tc>
        <w:tc>
          <w:tcPr>
            <w:tcW w:w="2267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ECF862" w14:textId="7356D597" w:rsidR="00701E67" w:rsidRPr="00975A9C" w:rsidRDefault="00701E67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</w:tr>
      <w:tr w:rsidR="00415A42" w:rsidRPr="003D396E" w14:paraId="560C725F" w14:textId="77777777" w:rsidTr="00975A9C">
        <w:trPr>
          <w:jc w:val="center"/>
        </w:trPr>
        <w:tc>
          <w:tcPr>
            <w:tcW w:w="1134" w:type="dxa"/>
          </w:tcPr>
          <w:p w14:paraId="1B5D0D44" w14:textId="6A085AC1" w:rsidR="00415A42" w:rsidRPr="00975A9C" w:rsidRDefault="00415A42" w:rsidP="00975A9C">
            <w:pPr>
              <w:spacing w:beforeLines="50" w:before="156" w:afterLines="50" w:after="156" w:line="48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C5AE08" w14:textId="312C8E06" w:rsidR="00415A42" w:rsidRPr="00975A9C" w:rsidRDefault="00415A42" w:rsidP="00975A9C">
            <w:pPr>
              <w:spacing w:beforeLines="50" w:before="156" w:afterLines="50" w:after="156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bov_0016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B2485E" w14:textId="08A52776" w:rsidR="00415A42" w:rsidRPr="00975A9C" w:rsidRDefault="00B872D5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.2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8F015C" w14:textId="04FE97D0" w:rsidR="00415A42" w:rsidRPr="00975A9C" w:rsidRDefault="00936520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1</w:t>
            </w: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33FDA3" w14:textId="6203611A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96408A" w14:textId="3F976502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36BE62" w14:textId="43D649A7" w:rsidR="00415A42" w:rsidRPr="00975A9C" w:rsidRDefault="00936520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59</w:t>
            </w:r>
          </w:p>
        </w:tc>
        <w:tc>
          <w:tcPr>
            <w:tcW w:w="22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327DAF" w14:textId="57842DB6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C transporter protein</w:t>
            </w:r>
          </w:p>
        </w:tc>
      </w:tr>
      <w:tr w:rsidR="00415A42" w:rsidRPr="003D396E" w14:paraId="3D245EB7" w14:textId="77777777" w:rsidTr="00975A9C">
        <w:trPr>
          <w:jc w:val="center"/>
        </w:trPr>
        <w:tc>
          <w:tcPr>
            <w:tcW w:w="1134" w:type="dxa"/>
          </w:tcPr>
          <w:p w14:paraId="397D440A" w14:textId="3EF2ADEC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8BB75F" w14:textId="3265D29C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bov_0546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068848" w14:textId="03957AB4" w:rsidR="00415A42" w:rsidRPr="00975A9C" w:rsidRDefault="00B872D5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6.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A72B04" w14:textId="07ABA0D6" w:rsidR="00415A42" w:rsidRPr="00975A9C" w:rsidRDefault="00936520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3</w:t>
            </w: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2A11D7" w14:textId="4088CDCD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FB59B2" w14:textId="0F5ACDBD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ACCD6A" w14:textId="7D9BF35B" w:rsidR="00415A42" w:rsidRPr="00975A9C" w:rsidRDefault="00936520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6</w:t>
            </w: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2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514DDA" w14:textId="1A6FF42A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</w:tr>
      <w:tr w:rsidR="00415A42" w:rsidRPr="003D396E" w14:paraId="4002FD80" w14:textId="77777777" w:rsidTr="00975A9C">
        <w:trPr>
          <w:jc w:val="center"/>
        </w:trPr>
        <w:tc>
          <w:tcPr>
            <w:tcW w:w="1134" w:type="dxa"/>
          </w:tcPr>
          <w:p w14:paraId="6A44F632" w14:textId="4E417B7F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5572FF" w14:textId="5C06FA65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bov_0350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2981D2" w14:textId="259DC4BC" w:rsidR="00415A42" w:rsidRPr="00975A9C" w:rsidRDefault="00B872D5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2.8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661F51" w14:textId="27BDDC40" w:rsidR="00415A42" w:rsidRPr="00975A9C" w:rsidRDefault="00936520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21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CC51F2" w14:textId="0D57DFB2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70A3EE" w14:textId="43153DF5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4DB455" w14:textId="5B204D15" w:rsidR="00415A42" w:rsidRPr="00975A9C" w:rsidRDefault="00936520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66</w:t>
            </w:r>
          </w:p>
        </w:tc>
        <w:tc>
          <w:tcPr>
            <w:tcW w:w="22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0BF6AD" w14:textId="35A103CB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</w:tr>
      <w:tr w:rsidR="00415A42" w:rsidRPr="003D396E" w14:paraId="5324128F" w14:textId="77777777" w:rsidTr="00975A9C">
        <w:trPr>
          <w:jc w:val="center"/>
        </w:trPr>
        <w:tc>
          <w:tcPr>
            <w:tcW w:w="1134" w:type="dxa"/>
          </w:tcPr>
          <w:p w14:paraId="5FA7D7F5" w14:textId="3DBC2BA2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00B638" w14:textId="5DEF2090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bov_0217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5B44E2" w14:textId="453D3FB9" w:rsidR="00415A42" w:rsidRPr="00975A9C" w:rsidRDefault="00B872D5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3.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6E50F8" w14:textId="6866D6C4" w:rsidR="00415A42" w:rsidRPr="00975A9C" w:rsidRDefault="00936520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5</w:t>
            </w: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24FCC7" w14:textId="41901A14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025175" w14:textId="50453C91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FBD663" w14:textId="3E9AEDE0" w:rsidR="00415A42" w:rsidRPr="00975A9C" w:rsidRDefault="00936520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87</w:t>
            </w:r>
          </w:p>
        </w:tc>
        <w:tc>
          <w:tcPr>
            <w:tcW w:w="22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5C688E" w14:textId="7D1B4727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</w:tr>
      <w:tr w:rsidR="00415A42" w:rsidRPr="003D396E" w14:paraId="0A48D30F" w14:textId="77777777" w:rsidTr="00975A9C">
        <w:trPr>
          <w:jc w:val="center"/>
        </w:trPr>
        <w:tc>
          <w:tcPr>
            <w:tcW w:w="1134" w:type="dxa"/>
          </w:tcPr>
          <w:p w14:paraId="4789B2B0" w14:textId="733A0279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B258FC" w14:textId="4B489E4B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bov_0654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0C87E6" w14:textId="4576DC78" w:rsidR="00415A42" w:rsidRPr="00975A9C" w:rsidRDefault="00B872D5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.4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C65FEB" w14:textId="12D550F6" w:rsidR="00415A42" w:rsidRPr="00975A9C" w:rsidRDefault="00936520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3</w:t>
            </w: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5A7A49" w14:textId="4D19609C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121A08" w14:textId="619C18F0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7DAB1A" w14:textId="47F74A53" w:rsidR="00415A42" w:rsidRPr="00975A9C" w:rsidRDefault="00936520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18</w:t>
            </w:r>
          </w:p>
        </w:tc>
        <w:tc>
          <w:tcPr>
            <w:tcW w:w="22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19EA92" w14:textId="680F244A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</w:tr>
      <w:tr w:rsidR="00415A42" w:rsidRPr="003D396E" w14:paraId="4005902B" w14:textId="77777777" w:rsidTr="00975A9C">
        <w:trPr>
          <w:jc w:val="center"/>
        </w:trPr>
        <w:tc>
          <w:tcPr>
            <w:tcW w:w="1134" w:type="dxa"/>
          </w:tcPr>
          <w:p w14:paraId="6E72436D" w14:textId="59F6165F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7A9E61" w14:textId="6A649135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415A42">
              <w:rPr>
                <w:rFonts w:ascii="Times New Roman" w:eastAsia="宋体" w:hAnsi="Times New Roman" w:cs="Times New Roman"/>
                <w:sz w:val="24"/>
                <w:szCs w:val="24"/>
              </w:rPr>
              <w:t>Mbov_0347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1ABBF8" w14:textId="207457D7" w:rsidR="00415A42" w:rsidRPr="00975A9C" w:rsidRDefault="00B872D5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.2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A9CC93" w14:textId="4F1163C2" w:rsidR="00415A42" w:rsidRPr="00975A9C" w:rsidRDefault="00936520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94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19CEB7" w14:textId="2F239CCF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1BF582" w14:textId="04438306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A64A74" w14:textId="0FFDF313" w:rsidR="00415A42" w:rsidRPr="00975A9C" w:rsidRDefault="00936520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23</w:t>
            </w:r>
          </w:p>
        </w:tc>
        <w:tc>
          <w:tcPr>
            <w:tcW w:w="22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830FE4" w14:textId="27F00E2A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</w:tr>
      <w:tr w:rsidR="00415A42" w:rsidRPr="003D396E" w14:paraId="28A88908" w14:textId="77777777" w:rsidTr="00975A9C">
        <w:trPr>
          <w:jc w:val="center"/>
        </w:trPr>
        <w:tc>
          <w:tcPr>
            <w:tcW w:w="1134" w:type="dxa"/>
          </w:tcPr>
          <w:p w14:paraId="5C632B77" w14:textId="3476A930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B4F072" w14:textId="0ACB9C5C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bov_0447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791A03" w14:textId="180C285E" w:rsidR="00415A42" w:rsidRPr="00975A9C" w:rsidRDefault="00B872D5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E79B56" w14:textId="2E9E20A7" w:rsidR="00415A42" w:rsidRPr="00975A9C" w:rsidRDefault="00975A9C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3</w:t>
            </w: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3F1F91" w14:textId="403A2CB8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AAC8AD" w14:textId="12D26AA2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E18E3C" w14:textId="4D51EF9D" w:rsidR="00415A42" w:rsidRPr="00975A9C" w:rsidRDefault="00975A9C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52</w:t>
            </w:r>
          </w:p>
        </w:tc>
        <w:tc>
          <w:tcPr>
            <w:tcW w:w="22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1A512A" w14:textId="3F5C2E96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</w:tr>
      <w:tr w:rsidR="00415A42" w:rsidRPr="003D396E" w14:paraId="40613C14" w14:textId="77777777" w:rsidTr="00975A9C">
        <w:trPr>
          <w:jc w:val="center"/>
        </w:trPr>
        <w:tc>
          <w:tcPr>
            <w:tcW w:w="1134" w:type="dxa"/>
          </w:tcPr>
          <w:p w14:paraId="5968F319" w14:textId="4A452FC1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1C209D" w14:textId="7DBF1FF5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bov_0292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1BDD5C" w14:textId="2D5B63B3" w:rsidR="00415A42" w:rsidRPr="00975A9C" w:rsidRDefault="00B872D5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.1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07E059" w14:textId="4CB0BC50" w:rsidR="00415A42" w:rsidRPr="00975A9C" w:rsidRDefault="00975A9C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66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368C94" w14:textId="6ED43446" w:rsidR="00415A42" w:rsidRPr="00975A9C" w:rsidRDefault="00B077E6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BBBFDD" w14:textId="5DE64588" w:rsidR="00415A42" w:rsidRPr="00975A9C" w:rsidRDefault="00B077E6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BC60AD" w14:textId="0931EC68" w:rsidR="00415A42" w:rsidRPr="00975A9C" w:rsidRDefault="00975A9C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65</w:t>
            </w:r>
          </w:p>
        </w:tc>
        <w:tc>
          <w:tcPr>
            <w:tcW w:w="22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D5711D" w14:textId="1E84B213" w:rsidR="00415A42" w:rsidRPr="00975A9C" w:rsidRDefault="00B077E6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</w:tr>
      <w:tr w:rsidR="00415A42" w:rsidRPr="003D396E" w14:paraId="4863A9B2" w14:textId="77777777" w:rsidTr="00975A9C">
        <w:trPr>
          <w:jc w:val="center"/>
        </w:trPr>
        <w:tc>
          <w:tcPr>
            <w:tcW w:w="1134" w:type="dxa"/>
            <w:tcBorders>
              <w:bottom w:val="nil"/>
            </w:tcBorders>
          </w:tcPr>
          <w:p w14:paraId="630B0D1A" w14:textId="224A72AF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7B639A" w14:textId="3924E96B" w:rsidR="00415A42" w:rsidRPr="00975A9C" w:rsidRDefault="00B077E6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bov_046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A8E1C9" w14:textId="556191B3" w:rsidR="00415A42" w:rsidRPr="00975A9C" w:rsidRDefault="00B872D5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.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EAC9DD" w14:textId="33353569" w:rsidR="00415A42" w:rsidRPr="00975A9C" w:rsidRDefault="00975A9C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5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4F0810" w14:textId="581B8C82" w:rsidR="00415A42" w:rsidRPr="00975A9C" w:rsidRDefault="00B077E6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F5336A" w14:textId="33EA3184" w:rsidR="00415A42" w:rsidRPr="00975A9C" w:rsidRDefault="00B077E6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C24F09" w14:textId="2F069541" w:rsidR="00415A42" w:rsidRPr="00975A9C" w:rsidRDefault="00975A9C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66</w:t>
            </w:r>
          </w:p>
        </w:tc>
        <w:tc>
          <w:tcPr>
            <w:tcW w:w="2267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5EEAD5" w14:textId="05441B92" w:rsidR="00415A42" w:rsidRPr="00975A9C" w:rsidRDefault="00B077E6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</w:tr>
      <w:tr w:rsidR="00415A42" w:rsidRPr="003D396E" w14:paraId="6FC9A004" w14:textId="77777777" w:rsidTr="00975A9C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0F28D387" w14:textId="33BB9454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F35C65" w14:textId="1D0E7806" w:rsidR="00415A42" w:rsidRPr="00975A9C" w:rsidRDefault="00B077E6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bov_05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2C5AC9" w14:textId="0CE340F2" w:rsidR="00415A42" w:rsidRPr="00975A9C" w:rsidRDefault="00B872D5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A382D0" w14:textId="1B4EC9A6" w:rsidR="00415A42" w:rsidRPr="00975A9C" w:rsidRDefault="00975A9C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DE20B7" w14:textId="7C26DCEE" w:rsidR="00415A42" w:rsidRPr="00975A9C" w:rsidRDefault="00B077E6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9A090D" w14:textId="79F6892C" w:rsidR="00415A42" w:rsidRPr="00975A9C" w:rsidRDefault="00B077E6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59FDA2" w14:textId="318266E5" w:rsidR="00415A42" w:rsidRPr="00975A9C" w:rsidRDefault="00975A9C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93</w:t>
            </w:r>
          </w:p>
        </w:tc>
        <w:tc>
          <w:tcPr>
            <w:tcW w:w="226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63F563" w14:textId="7C62068E" w:rsidR="00415A42" w:rsidRPr="00975A9C" w:rsidRDefault="00B077E6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</w:tr>
      <w:tr w:rsidR="00415A42" w:rsidRPr="003D396E" w14:paraId="371279B5" w14:textId="77777777" w:rsidTr="00975A9C">
        <w:trPr>
          <w:jc w:val="center"/>
        </w:trPr>
        <w:tc>
          <w:tcPr>
            <w:tcW w:w="1134" w:type="dxa"/>
            <w:tcBorders>
              <w:top w:val="nil"/>
            </w:tcBorders>
          </w:tcPr>
          <w:p w14:paraId="507F49A7" w14:textId="41C26A60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2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D0E251" w14:textId="7F6EBCED" w:rsidR="00415A42" w:rsidRPr="00975A9C" w:rsidRDefault="00B077E6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bov_046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86EE6D" w14:textId="46145B7D" w:rsidR="00415A42" w:rsidRPr="00975A9C" w:rsidRDefault="00B872D5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75C3DC" w14:textId="389AAA3D" w:rsidR="00415A42" w:rsidRPr="00975A9C" w:rsidRDefault="00975A9C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7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E796DB" w14:textId="5652C24A" w:rsidR="00415A42" w:rsidRPr="00975A9C" w:rsidRDefault="00B077E6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93116D" w14:textId="3FF463D4" w:rsidR="00415A42" w:rsidRPr="00975A9C" w:rsidRDefault="00B077E6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10291C" w14:textId="1FFC5969" w:rsidR="00415A42" w:rsidRPr="00975A9C" w:rsidRDefault="00975A9C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08</w:t>
            </w:r>
          </w:p>
        </w:tc>
        <w:tc>
          <w:tcPr>
            <w:tcW w:w="2267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05FEF3" w14:textId="57A278C9" w:rsidR="00415A42" w:rsidRPr="00975A9C" w:rsidRDefault="00B077E6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</w:tr>
      <w:tr w:rsidR="00415A42" w:rsidRPr="003D396E" w14:paraId="6E27BC28" w14:textId="77777777" w:rsidTr="00975A9C">
        <w:trPr>
          <w:jc w:val="center"/>
        </w:trPr>
        <w:tc>
          <w:tcPr>
            <w:tcW w:w="1134" w:type="dxa"/>
          </w:tcPr>
          <w:p w14:paraId="3C09119D" w14:textId="3F3B1FE3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A47801" w14:textId="2EA46FEF" w:rsidR="00415A42" w:rsidRPr="00975A9C" w:rsidRDefault="00B077E6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bov_0473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9C8432" w14:textId="6041DC28" w:rsidR="00415A42" w:rsidRPr="00975A9C" w:rsidRDefault="00B872D5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.7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885718" w14:textId="2081C433" w:rsidR="00415A42" w:rsidRPr="00975A9C" w:rsidRDefault="00975A9C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2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8200E5" w14:textId="7566FCC3" w:rsidR="00415A42" w:rsidRPr="00975A9C" w:rsidRDefault="00B077E6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692E7B" w14:textId="0AFBB5FC" w:rsidR="00415A42" w:rsidRPr="00975A9C" w:rsidRDefault="00B077E6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28DDA0" w14:textId="4AE688D9" w:rsidR="00415A42" w:rsidRPr="00975A9C" w:rsidRDefault="00975A9C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09</w:t>
            </w:r>
          </w:p>
        </w:tc>
        <w:tc>
          <w:tcPr>
            <w:tcW w:w="22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CB4521" w14:textId="0F0092F6" w:rsidR="00415A42" w:rsidRPr="00975A9C" w:rsidRDefault="00B077E6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</w:tr>
      <w:tr w:rsidR="00415A42" w:rsidRPr="003D396E" w14:paraId="485F5E8D" w14:textId="77777777" w:rsidTr="00975A9C">
        <w:trPr>
          <w:jc w:val="center"/>
        </w:trPr>
        <w:tc>
          <w:tcPr>
            <w:tcW w:w="1134" w:type="dxa"/>
          </w:tcPr>
          <w:p w14:paraId="43A75294" w14:textId="094326A4" w:rsidR="00415A42" w:rsidRPr="00975A9C" w:rsidRDefault="00B077E6" w:rsidP="00975A9C">
            <w:pPr>
              <w:spacing w:beforeLines="50" w:before="156" w:afterLines="50" w:after="156" w:line="48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17D2E2" w14:textId="3C9B0A2C" w:rsidR="00415A42" w:rsidRPr="00975A9C" w:rsidRDefault="00B077E6" w:rsidP="00975A9C">
            <w:pPr>
              <w:spacing w:beforeLines="50" w:before="156" w:afterLines="50" w:after="156" w:line="48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B077E6">
              <w:rPr>
                <w:rFonts w:ascii="Times New Roman" w:eastAsia="宋体" w:hAnsi="Times New Roman" w:cs="Times New Roman"/>
                <w:sz w:val="24"/>
                <w:szCs w:val="24"/>
              </w:rPr>
              <w:t>Mbov_0465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01D6C7" w14:textId="720EB83B" w:rsidR="00415A42" w:rsidRPr="00975A9C" w:rsidRDefault="00B872D5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5.7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9996B7" w14:textId="4F6786F4" w:rsidR="00415A42" w:rsidRPr="00975A9C" w:rsidRDefault="00975A9C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6</w:t>
            </w: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37BF39" w14:textId="55955D88" w:rsidR="00415A42" w:rsidRPr="00975A9C" w:rsidRDefault="00B077E6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AFD841" w14:textId="40AE6CFD" w:rsidR="00415A42" w:rsidRPr="00975A9C" w:rsidRDefault="00B077E6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081AB2" w14:textId="39B0882A" w:rsidR="00415A42" w:rsidRPr="00975A9C" w:rsidRDefault="00975A9C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5</w:t>
            </w:r>
          </w:p>
        </w:tc>
        <w:tc>
          <w:tcPr>
            <w:tcW w:w="22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F4D36A" w14:textId="1D01F2AC" w:rsidR="00415A42" w:rsidRPr="00975A9C" w:rsidRDefault="00B077E6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ransglutaminase-like superfamily</w:t>
            </w:r>
          </w:p>
        </w:tc>
      </w:tr>
      <w:tr w:rsidR="00415A42" w:rsidRPr="003D396E" w14:paraId="6138145E" w14:textId="77777777" w:rsidTr="00975A9C">
        <w:trPr>
          <w:jc w:val="center"/>
        </w:trPr>
        <w:tc>
          <w:tcPr>
            <w:tcW w:w="1134" w:type="dxa"/>
          </w:tcPr>
          <w:p w14:paraId="1E776A84" w14:textId="194E9BAD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3E151B" w14:textId="51400624" w:rsidR="00415A42" w:rsidRPr="00975A9C" w:rsidRDefault="00B872D5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B077E6">
              <w:rPr>
                <w:rFonts w:ascii="Times New Roman" w:eastAsia="宋体" w:hAnsi="Times New Roman" w:cs="Times New Roman"/>
                <w:sz w:val="24"/>
                <w:szCs w:val="24"/>
              </w:rPr>
              <w:t>Mbov_0</w:t>
            </w: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39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BC8DC3" w14:textId="7BF5DD43" w:rsidR="00415A42" w:rsidRPr="00975A9C" w:rsidRDefault="00B872D5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4.8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9773B1" w14:textId="51B12B5C" w:rsidR="00415A42" w:rsidRPr="00975A9C" w:rsidRDefault="00975A9C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32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3E1EE5" w14:textId="2038766F" w:rsidR="00415A42" w:rsidRPr="00975A9C" w:rsidRDefault="00B872D5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342FF9" w14:textId="3124549F" w:rsidR="00415A42" w:rsidRPr="00975A9C" w:rsidRDefault="00B872D5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215C2C" w14:textId="19866255" w:rsidR="00415A42" w:rsidRPr="00975A9C" w:rsidRDefault="00975A9C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13</w:t>
            </w:r>
          </w:p>
        </w:tc>
        <w:tc>
          <w:tcPr>
            <w:tcW w:w="22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D9A913" w14:textId="06E29F6B" w:rsidR="00415A42" w:rsidRPr="00975A9C" w:rsidRDefault="00B872D5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</w:tr>
      <w:tr w:rsidR="00415A42" w:rsidRPr="003D396E" w14:paraId="79B828FD" w14:textId="77777777" w:rsidTr="00975A9C">
        <w:trPr>
          <w:jc w:val="center"/>
        </w:trPr>
        <w:tc>
          <w:tcPr>
            <w:tcW w:w="1134" w:type="dxa"/>
            <w:tcBorders>
              <w:bottom w:val="single" w:sz="12" w:space="0" w:color="auto"/>
            </w:tcBorders>
          </w:tcPr>
          <w:p w14:paraId="55E379CB" w14:textId="4124A805" w:rsidR="00415A42" w:rsidRPr="00975A9C" w:rsidRDefault="00415A42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C4424E" w14:textId="752418AF" w:rsidR="00415A42" w:rsidRPr="00975A9C" w:rsidRDefault="00A74860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B077E6">
              <w:rPr>
                <w:rFonts w:ascii="Times New Roman" w:eastAsia="宋体" w:hAnsi="Times New Roman" w:cs="Times New Roman"/>
                <w:sz w:val="24"/>
                <w:szCs w:val="24"/>
              </w:rPr>
              <w:t>Mbov_0</w:t>
            </w: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3070D9" w14:textId="6F9B64EF" w:rsidR="00415A42" w:rsidRPr="00975A9C" w:rsidRDefault="0051328D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.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65E562" w14:textId="7108D0E4" w:rsidR="00415A42" w:rsidRPr="00975A9C" w:rsidRDefault="00975A9C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6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1DD56B" w14:textId="6EB722FE" w:rsidR="00415A42" w:rsidRPr="00975A9C" w:rsidRDefault="0051328D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91243E" w14:textId="3612C50E" w:rsidR="00415A42" w:rsidRPr="00975A9C" w:rsidRDefault="00936520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28251B" w14:textId="47980463" w:rsidR="00415A42" w:rsidRPr="00975A9C" w:rsidRDefault="00975A9C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5A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65</w:t>
            </w:r>
          </w:p>
        </w:tc>
        <w:tc>
          <w:tcPr>
            <w:tcW w:w="2267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245AB1" w14:textId="186EB21D" w:rsidR="00415A42" w:rsidRPr="00975A9C" w:rsidRDefault="0051328D" w:rsidP="00975A9C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96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</w:tr>
    </w:tbl>
    <w:p w14:paraId="6E07A759" w14:textId="77777777" w:rsidR="00C86B09" w:rsidRDefault="00C86B09">
      <w:pPr>
        <w:rPr>
          <w:rFonts w:hint="eastAsia"/>
        </w:rPr>
      </w:pPr>
    </w:p>
    <w:sectPr w:rsidR="00C86B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CDF694" w14:textId="77777777" w:rsidR="00494025" w:rsidRDefault="00494025" w:rsidP="003D396E">
      <w:pPr>
        <w:rPr>
          <w:rFonts w:hint="eastAsia"/>
        </w:rPr>
      </w:pPr>
      <w:r>
        <w:separator/>
      </w:r>
    </w:p>
  </w:endnote>
  <w:endnote w:type="continuationSeparator" w:id="0">
    <w:p w14:paraId="2447937C" w14:textId="77777777" w:rsidR="00494025" w:rsidRDefault="00494025" w:rsidP="003D396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8FE550" w14:textId="77777777" w:rsidR="00494025" w:rsidRDefault="00494025" w:rsidP="003D396E">
      <w:pPr>
        <w:rPr>
          <w:rFonts w:hint="eastAsia"/>
        </w:rPr>
      </w:pPr>
      <w:r>
        <w:separator/>
      </w:r>
    </w:p>
  </w:footnote>
  <w:footnote w:type="continuationSeparator" w:id="0">
    <w:p w14:paraId="3839664E" w14:textId="77777777" w:rsidR="00494025" w:rsidRDefault="00494025" w:rsidP="003D396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F7D"/>
    <w:rsid w:val="00097D5E"/>
    <w:rsid w:val="003D396E"/>
    <w:rsid w:val="00415A42"/>
    <w:rsid w:val="00494025"/>
    <w:rsid w:val="0051328D"/>
    <w:rsid w:val="00701E67"/>
    <w:rsid w:val="007E1F7A"/>
    <w:rsid w:val="008E6DC9"/>
    <w:rsid w:val="00936520"/>
    <w:rsid w:val="00975A9C"/>
    <w:rsid w:val="00A74860"/>
    <w:rsid w:val="00AB7F7D"/>
    <w:rsid w:val="00B077E6"/>
    <w:rsid w:val="00B7261E"/>
    <w:rsid w:val="00B872D5"/>
    <w:rsid w:val="00C86B09"/>
    <w:rsid w:val="00E27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F5858F"/>
  <w15:chartTrackingRefBased/>
  <w15:docId w15:val="{236FE851-42B2-4263-8D72-0C90ADAEC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B7F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7F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7F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7F7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7F7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7F7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7F7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7F7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7F7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7F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7F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7F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7F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7F7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B7F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7F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7F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7F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7F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7F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7F7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7F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7F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B7F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7F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B7F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7F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B7F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B7F7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D39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D396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D39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D39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96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5</TotalTime>
  <Pages>3</Pages>
  <Words>205</Words>
  <Characters>1157</Characters>
  <Application>Microsoft Office Word</Application>
  <DocSecurity>0</DocSecurity>
  <Lines>20</Lines>
  <Paragraphs>11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筱潭 原</dc:creator>
  <cp:keywords/>
  <dc:description/>
  <cp:lastModifiedBy>筱潭 原</cp:lastModifiedBy>
  <cp:revision>8</cp:revision>
  <dcterms:created xsi:type="dcterms:W3CDTF">2025-04-24T12:38:00Z</dcterms:created>
  <dcterms:modified xsi:type="dcterms:W3CDTF">2025-04-25T06:47:00Z</dcterms:modified>
</cp:coreProperties>
</file>